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4E6EC9">
      <w:r>
        <w:drawing>
          <wp:inline distT="0" distB="0" distL="114300" distR="114300">
            <wp:extent cx="4775835" cy="2977515"/>
            <wp:effectExtent l="0" t="0" r="5715" b="3810"/>
            <wp:docPr id="7" name="图片 7" descr="图片2-1733905073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2-173390507333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5835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6F00F">
      <w:r>
        <w:drawing>
          <wp:inline distT="0" distB="0" distL="114300" distR="114300">
            <wp:extent cx="4740910" cy="3089910"/>
            <wp:effectExtent l="0" t="0" r="2540" b="5715"/>
            <wp:docPr id="8" name="图片 8" descr="图片3-1733905086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3-173390508646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DA83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58360" cy="3100705"/>
            <wp:effectExtent l="0" t="0" r="8890" b="4445"/>
            <wp:docPr id="11" name="图片 11" descr="图片4-17339050996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4-1733905099679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8360" cy="310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3F10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78680" cy="2231390"/>
            <wp:effectExtent l="0" t="0" r="7620" b="6985"/>
            <wp:docPr id="10" name="图片 10" descr="图5-1733905119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5-17339051192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868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CEEF5">
      <w:r>
        <w:drawing>
          <wp:inline distT="0" distB="0" distL="114300" distR="114300">
            <wp:extent cx="2962910" cy="1109980"/>
            <wp:effectExtent l="0" t="0" r="8890" b="4445"/>
            <wp:docPr id="22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4"/>
                    <pic:cNvPicPr>
                      <a:picLocks noChangeAspect="1"/>
                    </pic:cNvPicPr>
                  </pic:nvPicPr>
                  <pic:blipFill>
                    <a:blip r:embed="rId8"/>
                    <a:srcRect l="2646" r="3809"/>
                    <a:stretch>
                      <a:fillRect/>
                    </a:stretch>
                  </pic:blipFill>
                  <pic:spPr>
                    <a:xfrm>
                      <a:off x="0" y="0"/>
                      <a:ext cx="2962910" cy="110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6F56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/>
          <w:b/>
          <w:bCs/>
          <w:sz w:val="15"/>
          <w:szCs w:val="15"/>
          <w:lang w:val="en-US" w:eastAsia="zh-CN"/>
        </w:rPr>
        <w:t xml:space="preserve">Supplementary Figure </w:t>
      </w:r>
      <w:r>
        <w:rPr>
          <w:rFonts w:hint="eastAsia"/>
          <w:b/>
          <w:bCs/>
          <w:sz w:val="15"/>
          <w:szCs w:val="15"/>
          <w:lang w:val="en-US" w:eastAsia="zh-CN"/>
        </w:rPr>
        <w:t xml:space="preserve">2. </w:t>
      </w:r>
      <w:bookmarkStart w:id="0" w:name="_GoBack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:Sequencing results of aberrant transcripts for variants in exon 4.Cryptic splicing identified in variants c.488A&gt;T. Sequencing analysis below confirms cryptic splicing of variant c.488A&gt;T, resulting in a 93 bp deletion at the 3' end of exon4 (upper panel). The base marked in red is the c.488A&gt;T mutation. Schematic representation of canonical/cryptic splice sites shows that variant c.488A&gt;T uses an exonic cryptic donor site (lower panel). Canonical/cryptic splice sites are lined out.</w:t>
      </w:r>
    </w:p>
    <w:p w14:paraId="650A742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B:Sequencing results of aberrant transcripts for variants in exon 9 .The sequencing results were continuous, but the presentation was disconnected due to space limitations.</w:t>
      </w:r>
    </w:p>
    <w:p w14:paraId="04BDA0B6">
      <w:pPr>
        <w:rPr>
          <w:rFonts w:hint="eastAsia"/>
          <w:lang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C:Sequencing results of aberrant transcripts for variants in exon 20.Cryptic splicing identified in variants c.3239A&gt;G. Sequencing analysis below confirms cryptic splicing of variant c.3239A&gt;G, resulting in a 100 bp deletion at the 5' end of exon20 (upper panel). The base marked in red is the c.3239A&gt;G mutation. Schematic representation of canonical/cryptic splice sites shows that variant c.3239A&gt;G uses an exonic cryptic donor site (lower panel). Canonical/cryptic splice sites are lined out.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DD11D7"/>
    <w:rsid w:val="13D92D9C"/>
    <w:rsid w:val="150F5BC2"/>
    <w:rsid w:val="55DD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15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asciiTheme="minorAscii" w:hAnsiTheme="minorAscii"/>
      <w:kern w:val="0"/>
      <w:sz w:val="15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6:27:00Z</dcterms:created>
  <dc:creator>zby</dc:creator>
  <cp:lastModifiedBy>zby</cp:lastModifiedBy>
  <dcterms:modified xsi:type="dcterms:W3CDTF">2025-02-13T06:2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7A10ACCA5B941248737EEC60B860AB1_11</vt:lpwstr>
  </property>
  <property fmtid="{D5CDD505-2E9C-101B-9397-08002B2CF9AE}" pid="4" name="KSOTemplateDocerSaveRecord">
    <vt:lpwstr>eyJoZGlkIjoiMDkxZTNkYTE4MzcwZjBiNTE3ZTU5YTYxZWM3NjgzODMiLCJ1c2VySWQiOiIzMDE3MTU2NDEifQ==</vt:lpwstr>
  </property>
</Properties>
</file>